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599" w:rsidRPr="00B84975" w:rsidRDefault="00D12A04" w:rsidP="00C14599">
      <w:pPr>
        <w:spacing w:line="480" w:lineRule="auto"/>
        <w:rPr>
          <w:rFonts w:ascii="Times New Roman" w:hAnsi="Times New Roman" w:cs="Times New Roman"/>
          <w:b/>
          <w:iCs/>
          <w:lang w:val="en-GB"/>
        </w:rPr>
      </w:pPr>
      <w:r>
        <w:rPr>
          <w:rFonts w:ascii="Times New Roman" w:hAnsi="Times New Roman" w:cs="Times New Roman"/>
          <w:b/>
          <w:iCs/>
          <w:lang w:val="en-GB"/>
        </w:rPr>
        <w:t>S1 Table</w:t>
      </w:r>
      <w:r w:rsidR="00C14599" w:rsidRPr="00B84975">
        <w:rPr>
          <w:rFonts w:ascii="Times New Roman" w:hAnsi="Times New Roman" w:cs="Times New Roman"/>
          <w:b/>
          <w:iCs/>
          <w:lang w:val="en-GB"/>
        </w:rPr>
        <w:t xml:space="preserve">. </w:t>
      </w:r>
      <w:bookmarkStart w:id="0" w:name="_GoBack"/>
      <w:bookmarkEnd w:id="0"/>
    </w:p>
    <w:tbl>
      <w:tblPr>
        <w:tblStyle w:val="TableGrid"/>
        <w:tblpPr w:leftFromText="180" w:rightFromText="180" w:vertAnchor="text" w:tblpX="-85" w:tblpY="1"/>
        <w:tblOverlap w:val="never"/>
        <w:tblW w:w="926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92"/>
        <w:gridCol w:w="443"/>
        <w:gridCol w:w="1146"/>
        <w:gridCol w:w="879"/>
        <w:gridCol w:w="550"/>
        <w:gridCol w:w="595"/>
        <w:gridCol w:w="1057"/>
        <w:gridCol w:w="532"/>
        <w:gridCol w:w="781"/>
        <w:gridCol w:w="781"/>
        <w:gridCol w:w="692"/>
        <w:gridCol w:w="915"/>
      </w:tblGrid>
      <w:tr w:rsidR="00C14599" w:rsidRPr="0019578E" w:rsidTr="00181891">
        <w:tc>
          <w:tcPr>
            <w:tcW w:w="89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Chimerism stat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P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Questionnair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imeris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LA typ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LIS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mmuno-</w:t>
            </w:r>
            <w:proofErr w:type="spellStart"/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ephelometry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A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plex day 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plex</w:t>
            </w:r>
          </w:p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&gt;5year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stern Blot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itogenic</w:t>
            </w:r>
            <w:proofErr w:type="spellEnd"/>
            <w:r w:rsidRPr="008924E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Stimulation</w:t>
            </w:r>
          </w:p>
        </w:tc>
      </w:tr>
      <w:tr w:rsidR="00C14599" w:rsidRPr="0019578E" w:rsidTr="00181891">
        <w:tc>
          <w:tcPr>
            <w:tcW w:w="89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MC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rPr>
          <w:trHeight w:val="50"/>
        </w:trPr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5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14599" w:rsidRPr="0019578E" w:rsidTr="00181891">
        <w:tc>
          <w:tcPr>
            <w:tcW w:w="89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  <w:t>DC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7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  <w:tr w:rsidR="00C14599" w:rsidRPr="0019578E" w:rsidTr="00181891">
        <w:tc>
          <w:tcPr>
            <w:tcW w:w="8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  <w:tc>
          <w:tcPr>
            <w:tcW w:w="9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14599" w:rsidRPr="0019578E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957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</w:t>
            </w:r>
          </w:p>
        </w:tc>
      </w:tr>
    </w:tbl>
    <w:p w:rsidR="00C14599" w:rsidRPr="00113C5C" w:rsidRDefault="00C14599" w:rsidP="00C14599">
      <w:p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</w:p>
    <w:sectPr w:rsidR="00C14599" w:rsidRPr="00113C5C" w:rsidSect="00246505">
      <w:pgSz w:w="11900" w:h="16840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599"/>
    <w:rsid w:val="0000052C"/>
    <w:rsid w:val="001D4245"/>
    <w:rsid w:val="0078799E"/>
    <w:rsid w:val="00884D5C"/>
    <w:rsid w:val="00A73602"/>
    <w:rsid w:val="00C14599"/>
    <w:rsid w:val="00D12A04"/>
    <w:rsid w:val="00E6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59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4599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599"/>
    <w:rPr>
      <w:rFonts w:ascii="Times New Roman" w:eastAsiaTheme="majorEastAsia" w:hAnsi="Times New Roman" w:cstheme="majorBidi"/>
      <w:b/>
      <w:bCs/>
      <w:sz w:val="36"/>
      <w:szCs w:val="28"/>
    </w:rPr>
  </w:style>
  <w:style w:type="table" w:styleId="TableGrid">
    <w:name w:val="Table Grid"/>
    <w:basedOn w:val="TableNormal"/>
    <w:uiPriority w:val="59"/>
    <w:rsid w:val="00C14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4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59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4599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599"/>
    <w:rPr>
      <w:rFonts w:ascii="Times New Roman" w:eastAsiaTheme="majorEastAsia" w:hAnsi="Times New Roman" w:cstheme="majorBidi"/>
      <w:b/>
      <w:bCs/>
      <w:sz w:val="36"/>
      <w:szCs w:val="28"/>
    </w:rPr>
  </w:style>
  <w:style w:type="table" w:styleId="TableGrid">
    <w:name w:val="Table Grid"/>
    <w:basedOn w:val="TableNormal"/>
    <w:uiPriority w:val="59"/>
    <w:rsid w:val="00C14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4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en Stikvoort</dc:creator>
  <cp:lastModifiedBy>Arwen Stikvoort</cp:lastModifiedBy>
  <cp:revision>3</cp:revision>
  <dcterms:created xsi:type="dcterms:W3CDTF">2016-04-26T07:19:00Z</dcterms:created>
  <dcterms:modified xsi:type="dcterms:W3CDTF">2016-04-26T07:20:00Z</dcterms:modified>
</cp:coreProperties>
</file>